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8ED1E" w14:textId="77777777" w:rsidR="00144E58" w:rsidRPr="00E4760E" w:rsidRDefault="00144E58" w:rsidP="00144E58">
      <w:pPr>
        <w:pStyle w:val="MDPI41tablecaption"/>
        <w:jc w:val="center"/>
        <w:rPr>
          <w:i/>
        </w:rPr>
      </w:pPr>
      <w:bookmarkStart w:id="0" w:name="_Hlk536797313"/>
      <w:bookmarkStart w:id="1" w:name="_Hlk536797350"/>
      <w:bookmarkStart w:id="2" w:name="_GoBack"/>
      <w:bookmarkEnd w:id="2"/>
      <w:r w:rsidRPr="00E4760E">
        <w:rPr>
          <w:b/>
        </w:rPr>
        <w:t xml:space="preserve">Table </w:t>
      </w:r>
      <w:r>
        <w:rPr>
          <w:b/>
        </w:rPr>
        <w:t>S</w:t>
      </w:r>
      <w:r w:rsidRPr="00E4760E">
        <w:rPr>
          <w:b/>
        </w:rPr>
        <w:t xml:space="preserve">1. </w:t>
      </w:r>
      <w:r w:rsidRPr="00D91225">
        <w:t xml:space="preserve">Runner pattern in </w:t>
      </w:r>
      <w:r>
        <w:t xml:space="preserve">different species of </w:t>
      </w:r>
      <w:r w:rsidRPr="00D91225">
        <w:rPr>
          <w:i/>
        </w:rPr>
        <w:t>Fragaria</w:t>
      </w:r>
      <w:r>
        <w:rPr>
          <w:i/>
        </w:rPr>
        <w:t>.</w:t>
      </w:r>
      <w:bookmarkEnd w:id="0"/>
    </w:p>
    <w:tbl>
      <w:tblPr>
        <w:tblW w:w="53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9"/>
        <w:gridCol w:w="2188"/>
      </w:tblGrid>
      <w:tr w:rsidR="00144E58" w:rsidRPr="00E4760E" w14:paraId="440919FF" w14:textId="77777777" w:rsidTr="00546F69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D6647" w14:textId="228DD322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18"/>
              </w:rPr>
            </w:pPr>
            <w:r w:rsidRPr="00E4760E">
              <w:rPr>
                <w:b/>
                <w:szCs w:val="18"/>
              </w:rPr>
              <w:t xml:space="preserve"> </w:t>
            </w:r>
            <w:r w:rsidR="00B214F3">
              <w:rPr>
                <w:b/>
                <w:szCs w:val="18"/>
              </w:rPr>
              <w:t>S</w:t>
            </w:r>
            <w:r w:rsidR="00B214F3">
              <w:rPr>
                <w:rFonts w:hint="eastAsia"/>
                <w:b/>
                <w:szCs w:val="18"/>
              </w:rPr>
              <w:t>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9651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18"/>
              </w:rPr>
            </w:pPr>
            <w:r w:rsidRPr="00E4760E">
              <w:rPr>
                <w:b/>
                <w:szCs w:val="18"/>
              </w:rPr>
              <w:t>runner pattern</w:t>
            </w:r>
          </w:p>
        </w:tc>
      </w:tr>
      <w:tr w:rsidR="00144E58" w:rsidRPr="00E4760E" w14:paraId="686D104A" w14:textId="77777777" w:rsidTr="00546F69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72D45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nipponica </w:t>
            </w:r>
            <w:r w:rsidRPr="00E4760E">
              <w:rPr>
                <w:szCs w:val="18"/>
              </w:rPr>
              <w:t>(2n=1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07D8A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</w:t>
            </w:r>
          </w:p>
        </w:tc>
      </w:tr>
      <w:tr w:rsidR="00144E58" w:rsidRPr="00E4760E" w14:paraId="28666D39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6DC12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pentaphylla </w:t>
            </w:r>
            <w:r w:rsidRPr="00E4760E">
              <w:rPr>
                <w:szCs w:val="18"/>
              </w:rPr>
              <w:t>(2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57BAC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</w:t>
            </w:r>
          </w:p>
        </w:tc>
      </w:tr>
      <w:tr w:rsidR="00144E58" w:rsidRPr="00E4760E" w14:paraId="540C750E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8E15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viridis </w:t>
            </w:r>
            <w:r w:rsidRPr="00E4760E">
              <w:rPr>
                <w:szCs w:val="18"/>
              </w:rPr>
              <w:t>(2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AE628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</w:t>
            </w:r>
          </w:p>
        </w:tc>
      </w:tr>
      <w:tr w:rsidR="00546F69" w:rsidRPr="00E4760E" w14:paraId="4752CEC9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D1319" w14:textId="564D333B" w:rsidR="00546F69" w:rsidRPr="00E4760E" w:rsidRDefault="00546F69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moupinensis </w:t>
            </w:r>
            <w:r w:rsidRPr="00E4760E">
              <w:rPr>
                <w:szCs w:val="18"/>
              </w:rPr>
              <w:t>(2n=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28206" w14:textId="537338E0" w:rsidR="00546F69" w:rsidRPr="00E4760E" w:rsidRDefault="00546F69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</w:t>
            </w:r>
          </w:p>
        </w:tc>
      </w:tr>
      <w:tr w:rsidR="00546F69" w:rsidRPr="00E4760E" w14:paraId="5AB24AC4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3E40B3" w14:textId="63D376DA" w:rsidR="00546F69" w:rsidRPr="00E4760E" w:rsidRDefault="00546F69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corymbosa </w:t>
            </w:r>
            <w:r w:rsidRPr="00E4760E">
              <w:rPr>
                <w:szCs w:val="18"/>
              </w:rPr>
              <w:t>(2n=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503E0" w14:textId="29354B28" w:rsidR="00546F69" w:rsidRPr="00E4760E" w:rsidRDefault="00546F69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</w:t>
            </w:r>
          </w:p>
        </w:tc>
      </w:tr>
      <w:tr w:rsidR="00144E58" w:rsidRPr="00E4760E" w14:paraId="051FDB47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382D5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vesca </w:t>
            </w:r>
            <w:r w:rsidRPr="00E4760E">
              <w:rPr>
                <w:szCs w:val="18"/>
              </w:rPr>
              <w:t>(2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F2309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  <w:tr w:rsidR="00144E58" w:rsidRPr="00E4760E" w14:paraId="16C0A601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BDF74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mandschurica </w:t>
            </w:r>
            <w:r w:rsidRPr="00E4760E">
              <w:rPr>
                <w:szCs w:val="18"/>
              </w:rPr>
              <w:t>(2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82281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  <w:tr w:rsidR="00144E58" w:rsidRPr="00E4760E" w14:paraId="5ABD429A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C0D1A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orientalis </w:t>
            </w:r>
            <w:r w:rsidRPr="00E4760E">
              <w:rPr>
                <w:szCs w:val="18"/>
              </w:rPr>
              <w:t>(2n=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F9894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  <w:tr w:rsidR="00144E58" w:rsidRPr="00E4760E" w14:paraId="2A3E19BD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0E9C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× bringhurstii </w:t>
            </w:r>
            <w:r w:rsidRPr="00E4760E">
              <w:rPr>
                <w:szCs w:val="18"/>
              </w:rPr>
              <w:t>(2n=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67834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  <w:tr w:rsidR="00144E58" w:rsidRPr="00E4760E" w14:paraId="1A33ACDC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E4001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moschata </w:t>
            </w:r>
            <w:r w:rsidRPr="00E4760E">
              <w:rPr>
                <w:szCs w:val="18"/>
              </w:rPr>
              <w:t>(2n=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A36C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  <w:tr w:rsidR="00144E58" w:rsidRPr="00E4760E" w14:paraId="5A6DA4A8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B3B7A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chiloensis </w:t>
            </w:r>
            <w:r w:rsidRPr="00E4760E">
              <w:rPr>
                <w:szCs w:val="18"/>
              </w:rPr>
              <w:t>(2n=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5A311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  <w:tr w:rsidR="00144E58" w:rsidRPr="00E4760E" w14:paraId="27B0615D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2A6E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virginiana </w:t>
            </w:r>
            <w:r w:rsidRPr="00E4760E">
              <w:rPr>
                <w:szCs w:val="18"/>
              </w:rPr>
              <w:t>(2n=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AF9DC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  <w:tr w:rsidR="00144E58" w:rsidRPr="00E4760E" w14:paraId="3A00012C" w14:textId="77777777" w:rsidTr="00546F6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3EAC0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i/>
                <w:iCs/>
                <w:szCs w:val="18"/>
              </w:rPr>
              <w:t xml:space="preserve">F. ×ananassa </w:t>
            </w:r>
            <w:r w:rsidRPr="00E4760E">
              <w:rPr>
                <w:szCs w:val="18"/>
              </w:rPr>
              <w:t>(2n=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1A9E8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E4760E">
              <w:rPr>
                <w:szCs w:val="18"/>
              </w:rPr>
              <w:t>Type II</w:t>
            </w:r>
          </w:p>
        </w:tc>
      </w:tr>
    </w:tbl>
    <w:p w14:paraId="75502EE0" w14:textId="581ADA63" w:rsidR="00F1060C" w:rsidRDefault="00144E58" w:rsidP="00F1060C">
      <w:pPr>
        <w:pStyle w:val="MDPI51figurecaption"/>
      </w:pPr>
      <w:r w:rsidRPr="00E4760E">
        <w:t>Type I: All buds develop to daughter plants except for the first dormant bud (monopodial type); Type II: Only the non-dormant buds develop to daughter plants (sympodial type).</w:t>
      </w:r>
    </w:p>
    <w:p w14:paraId="49297FDB" w14:textId="5B5A9468" w:rsidR="00F1060C" w:rsidRPr="00AB3910" w:rsidRDefault="00F1060C" w:rsidP="00AB3910">
      <w:pPr>
        <w:rPr>
          <w:rFonts w:eastAsia="Times New Roman"/>
          <w:noProof w:val="0"/>
          <w:sz w:val="18"/>
          <w:lang w:eastAsia="de-DE" w:bidi="en-US"/>
        </w:rPr>
      </w:pPr>
      <w:r>
        <w:br w:type="page"/>
      </w:r>
    </w:p>
    <w:p w14:paraId="1E1F220F" w14:textId="77777777" w:rsidR="00144E58" w:rsidRPr="00E4760E" w:rsidRDefault="00144E58" w:rsidP="00144E58">
      <w:pPr>
        <w:pStyle w:val="MDPI41tablecaption"/>
        <w:jc w:val="center"/>
      </w:pPr>
      <w:r w:rsidRPr="00E4760E">
        <w:rPr>
          <w:b/>
        </w:rPr>
        <w:lastRenderedPageBreak/>
        <w:t xml:space="preserve">Table </w:t>
      </w:r>
      <w:r>
        <w:rPr>
          <w:b/>
        </w:rPr>
        <w:t>S</w:t>
      </w:r>
      <w:r w:rsidRPr="00E4760E">
        <w:rPr>
          <w:b/>
        </w:rPr>
        <w:t xml:space="preserve">2. </w:t>
      </w:r>
      <w:r w:rsidRPr="001E3901">
        <w:t>Summary of transcriptome sequencing</w:t>
      </w:r>
      <w:r>
        <w:t>.</w:t>
      </w:r>
      <w:bookmarkEnd w:id="1"/>
    </w:p>
    <w:tbl>
      <w:tblPr>
        <w:tblW w:w="8925" w:type="dxa"/>
        <w:jc w:val="center"/>
        <w:tblLook w:val="04A0" w:firstRow="1" w:lastRow="0" w:firstColumn="1" w:lastColumn="0" w:noHBand="0" w:noVBand="1"/>
      </w:tblPr>
      <w:tblGrid>
        <w:gridCol w:w="1275"/>
        <w:gridCol w:w="1161"/>
        <w:gridCol w:w="1575"/>
        <w:gridCol w:w="1456"/>
        <w:gridCol w:w="1294"/>
        <w:gridCol w:w="1303"/>
        <w:gridCol w:w="861"/>
      </w:tblGrid>
      <w:tr w:rsidR="00144E58" w:rsidRPr="00E4760E" w14:paraId="31CBF565" w14:textId="77777777" w:rsidTr="00944F82">
        <w:trPr>
          <w:jc w:val="center"/>
        </w:trPr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6A5DE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</w:rPr>
            </w:pPr>
            <w:r w:rsidRPr="00E4760E">
              <w:rPr>
                <w:rFonts w:eastAsia="DengXian"/>
                <w:b/>
              </w:rPr>
              <w:t>ID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A2746A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</w:rPr>
            </w:pPr>
            <w:r w:rsidRPr="00E4760E">
              <w:rPr>
                <w:rFonts w:eastAsia="DengXian"/>
                <w:b/>
              </w:rPr>
              <w:t>Total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8D12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</w:rPr>
            </w:pPr>
            <w:r w:rsidRPr="00E4760E">
              <w:rPr>
                <w:rFonts w:eastAsia="DengXian"/>
                <w:b/>
              </w:rPr>
              <w:t>Mapped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C0242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</w:rPr>
            </w:pPr>
            <w:r w:rsidRPr="00E4760E">
              <w:rPr>
                <w:rFonts w:eastAsia="DengXian"/>
                <w:b/>
              </w:rPr>
              <w:t>Mapped ra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CF6FF4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</w:rPr>
            </w:pPr>
            <w:r w:rsidRPr="00E4760E">
              <w:rPr>
                <w:rFonts w:eastAsia="DengXian"/>
                <w:b/>
              </w:rPr>
              <w:t>Clean b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68C2D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</w:rPr>
            </w:pPr>
            <w:r w:rsidRPr="00E4760E">
              <w:rPr>
                <w:rFonts w:eastAsia="DengXian"/>
                <w:b/>
              </w:rPr>
              <w:t>GC Cont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3C7E74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</w:rPr>
            </w:pPr>
            <w:r w:rsidRPr="00E4760E">
              <w:rPr>
                <w:rFonts w:eastAsia="DengXian"/>
                <w:b/>
              </w:rPr>
              <w:t>%≥Q30</w:t>
            </w:r>
          </w:p>
        </w:tc>
      </w:tr>
      <w:tr w:rsidR="00144E58" w:rsidRPr="00E4760E" w14:paraId="41B64027" w14:textId="77777777" w:rsidTr="00944F82">
        <w:trPr>
          <w:jc w:val="center"/>
        </w:trPr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E194" w14:textId="1D1E2D0B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  <w:i/>
              </w:rPr>
              <w:t>Fv</w:t>
            </w:r>
            <w:r w:rsidRPr="00E4760E">
              <w:rPr>
                <w:rFonts w:eastAsia="DengXian"/>
              </w:rPr>
              <w:t xml:space="preserve">DB-a 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EC52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855849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BB8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556918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737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3.8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9FFC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6.733G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6004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6.50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2848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4.34%</w:t>
            </w:r>
          </w:p>
        </w:tc>
      </w:tr>
      <w:tr w:rsidR="00144E58" w:rsidRPr="00E4760E" w14:paraId="2B467974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E486" w14:textId="47981C14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  <w:i/>
              </w:rPr>
              <w:t>Fv</w:t>
            </w:r>
            <w:r w:rsidRPr="00E4760E">
              <w:rPr>
                <w:rFonts w:eastAsia="DengXian"/>
              </w:rPr>
              <w:t>DB-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9FAE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436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9621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156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212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3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41EA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6.155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6DC5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0E8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4.30%</w:t>
            </w:r>
          </w:p>
        </w:tc>
      </w:tr>
      <w:tr w:rsidR="00144E58" w:rsidRPr="00E4760E" w14:paraId="1D3FCB4D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2404" w14:textId="2F680266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  <w:i/>
              </w:rPr>
              <w:t>Fv</w:t>
            </w:r>
            <w:r w:rsidRPr="00E4760E">
              <w:rPr>
                <w:rFonts w:eastAsia="DengXian"/>
              </w:rPr>
              <w:t>DB-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953B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688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C1DD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382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156D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3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BDC9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6.491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6A90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6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E60A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4.46%</w:t>
            </w:r>
          </w:p>
        </w:tc>
      </w:tr>
      <w:tr w:rsidR="00144E58" w:rsidRPr="00E4760E" w14:paraId="07BBA5A3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0F42" w14:textId="1EE52DE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  <w:i/>
              </w:rPr>
              <w:t>Fv</w:t>
            </w:r>
            <w:r w:rsidRPr="00E4760E">
              <w:rPr>
                <w:rFonts w:eastAsia="DengXian"/>
              </w:rPr>
              <w:t>NDB-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18FE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321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7CB8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050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A4BD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3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D748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6.004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98EE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6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D002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4.41%</w:t>
            </w:r>
          </w:p>
        </w:tc>
      </w:tr>
      <w:tr w:rsidR="00144E58" w:rsidRPr="00E4760E" w14:paraId="35D55F83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0793" w14:textId="0CE8436A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  <w:i/>
              </w:rPr>
              <w:t>Fv</w:t>
            </w:r>
            <w:r w:rsidRPr="00E4760E">
              <w:rPr>
                <w:rFonts w:eastAsia="DengXian"/>
              </w:rPr>
              <w:t>NDB-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766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579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469A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302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90A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6476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6.351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E95F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6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A79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4.46%</w:t>
            </w:r>
          </w:p>
        </w:tc>
      </w:tr>
      <w:tr w:rsidR="00144E58" w:rsidRPr="00E4760E" w14:paraId="72EF05B1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E567" w14:textId="4997E776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  <w:i/>
              </w:rPr>
              <w:t>Fv</w:t>
            </w:r>
            <w:r w:rsidRPr="00E4760E">
              <w:rPr>
                <w:rFonts w:eastAsia="DengXian"/>
              </w:rPr>
              <w:t>NDB-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7ED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527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5FC3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197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801B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2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2B21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6.294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67FC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46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E911" w14:textId="77777777" w:rsidR="00144E58" w:rsidRPr="00E4760E" w:rsidRDefault="00144E58" w:rsidP="00546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E4760E">
              <w:rPr>
                <w:rFonts w:eastAsia="DengXian"/>
              </w:rPr>
              <w:t>94.41%</w:t>
            </w:r>
          </w:p>
        </w:tc>
      </w:tr>
      <w:tr w:rsidR="00944F82" w:rsidRPr="00E4760E" w14:paraId="69897840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E6B1" w14:textId="566D04FC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</w:rPr>
            </w:pPr>
            <w:r w:rsidRPr="00E4760E">
              <w:rPr>
                <w:rFonts w:eastAsia="DengXian"/>
                <w:i/>
              </w:rPr>
              <w:t>F</w:t>
            </w:r>
            <w:r>
              <w:rPr>
                <w:rFonts w:eastAsia="DengXian"/>
                <w:i/>
              </w:rPr>
              <w:t>p</w:t>
            </w:r>
            <w:r w:rsidRPr="00E4760E">
              <w:rPr>
                <w:rFonts w:eastAsia="DengXian"/>
              </w:rPr>
              <w:t>NDB-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04B2" w14:textId="518C4AFB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4</w:t>
            </w:r>
            <w:r>
              <w:rPr>
                <w:rFonts w:eastAsia="DengXian"/>
              </w:rPr>
              <w:t>480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E5D3" w14:textId="1BC11EEA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3</w:t>
            </w:r>
            <w:r>
              <w:rPr>
                <w:rFonts w:eastAsia="DengXian"/>
              </w:rPr>
              <w:t>344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9C3B" w14:textId="480D3BA5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7</w:t>
            </w:r>
            <w:r>
              <w:rPr>
                <w:rFonts w:eastAsia="DengXian"/>
              </w:rPr>
              <w:t>4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4F56" w14:textId="6BE1ED48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944F82">
              <w:rPr>
                <w:rFonts w:eastAsia="DengXian"/>
              </w:rPr>
              <w:t>6.222</w:t>
            </w:r>
            <w:r>
              <w:rPr>
                <w:rFonts w:eastAsia="DengXian"/>
              </w:rPr>
              <w:t>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7028" w14:textId="3063CC00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4</w:t>
            </w:r>
            <w:r>
              <w:rPr>
                <w:rFonts w:eastAsia="DengXian"/>
              </w:rPr>
              <w:t>7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872C" w14:textId="3AF7E1D2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944F82">
              <w:rPr>
                <w:rFonts w:eastAsia="DengXian"/>
              </w:rPr>
              <w:t>94.32%</w:t>
            </w:r>
          </w:p>
        </w:tc>
      </w:tr>
      <w:tr w:rsidR="00944F82" w:rsidRPr="00E4760E" w14:paraId="0E7C7317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4ACF" w14:textId="52841E35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</w:rPr>
            </w:pPr>
            <w:r w:rsidRPr="00E4760E">
              <w:rPr>
                <w:rFonts w:eastAsia="DengXian"/>
                <w:i/>
              </w:rPr>
              <w:t>F</w:t>
            </w:r>
            <w:r>
              <w:rPr>
                <w:rFonts w:eastAsia="DengXian"/>
                <w:i/>
              </w:rPr>
              <w:t>p</w:t>
            </w:r>
            <w:r w:rsidRPr="00E4760E">
              <w:rPr>
                <w:rFonts w:eastAsia="DengXian"/>
              </w:rPr>
              <w:t>NDB-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B9B2" w14:textId="00259098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4</w:t>
            </w:r>
            <w:r>
              <w:rPr>
                <w:rFonts w:eastAsia="DengXian"/>
              </w:rPr>
              <w:t>839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BAFB" w14:textId="4CD6B4EC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3</w:t>
            </w:r>
            <w:r>
              <w:rPr>
                <w:rFonts w:eastAsia="DengXian"/>
              </w:rPr>
              <w:t>673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F671" w14:textId="5D80658B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7</w:t>
            </w:r>
            <w:r>
              <w:rPr>
                <w:rFonts w:eastAsia="DengXian"/>
              </w:rPr>
              <w:t>5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1CEE" w14:textId="11168412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6</w:t>
            </w:r>
            <w:r>
              <w:rPr>
                <w:rFonts w:eastAsia="DengXian"/>
              </w:rPr>
              <w:t>.725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7BB2" w14:textId="129A2B71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4</w:t>
            </w:r>
            <w:r>
              <w:rPr>
                <w:rFonts w:eastAsia="DengXian"/>
              </w:rPr>
              <w:t>7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666E" w14:textId="0155A0F6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944F82">
              <w:rPr>
                <w:rFonts w:eastAsia="DengXian"/>
              </w:rPr>
              <w:t>94.38%</w:t>
            </w:r>
          </w:p>
        </w:tc>
      </w:tr>
      <w:tr w:rsidR="00944F82" w:rsidRPr="00E4760E" w14:paraId="0B3A36D1" w14:textId="77777777" w:rsidTr="00944F82">
        <w:trPr>
          <w:jc w:val="center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0C8B74" w14:textId="3D45BB88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</w:rPr>
            </w:pPr>
            <w:r w:rsidRPr="00E4760E">
              <w:rPr>
                <w:rFonts w:eastAsia="DengXian"/>
                <w:i/>
              </w:rPr>
              <w:t>F</w:t>
            </w:r>
            <w:r>
              <w:rPr>
                <w:rFonts w:eastAsia="DengXian"/>
                <w:i/>
              </w:rPr>
              <w:t>p</w:t>
            </w:r>
            <w:r w:rsidRPr="00E4760E">
              <w:rPr>
                <w:rFonts w:eastAsia="DengXian"/>
              </w:rPr>
              <w:t>NDB-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4ED6B4" w14:textId="731A08D9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4</w:t>
            </w:r>
            <w:r>
              <w:rPr>
                <w:rFonts w:eastAsia="DengXian"/>
              </w:rPr>
              <w:t>4455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8F9114" w14:textId="79BBF8C7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3</w:t>
            </w:r>
            <w:r>
              <w:rPr>
                <w:rFonts w:eastAsia="DengXian"/>
              </w:rPr>
              <w:t>3214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BD965E" w14:textId="0CCF900B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7</w:t>
            </w:r>
            <w:r>
              <w:rPr>
                <w:rFonts w:eastAsia="DengXian"/>
              </w:rPr>
              <w:t>4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3E4F6B" w14:textId="27D556CB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6</w:t>
            </w:r>
            <w:r>
              <w:rPr>
                <w:rFonts w:eastAsia="DengXian"/>
              </w:rPr>
              <w:t>.167G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798959" w14:textId="3F81463F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47.3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96EE20" w14:textId="17BA7753" w:rsidR="00944F82" w:rsidRPr="00E4760E" w:rsidRDefault="00944F82" w:rsidP="00944F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DengXian"/>
              </w:rPr>
            </w:pPr>
            <w:r w:rsidRPr="00944F82">
              <w:rPr>
                <w:rFonts w:eastAsia="DengXian"/>
              </w:rPr>
              <w:t>94.49%</w:t>
            </w:r>
          </w:p>
        </w:tc>
      </w:tr>
    </w:tbl>
    <w:p w14:paraId="01D5E267" w14:textId="77777777" w:rsidR="00B214F3" w:rsidRDefault="00B214F3" w:rsidP="002F4E55">
      <w:pPr>
        <w:pStyle w:val="MDPI41tablecaption"/>
        <w:jc w:val="center"/>
        <w:rPr>
          <w:b/>
        </w:rPr>
      </w:pPr>
    </w:p>
    <w:p w14:paraId="1A7DB4E0" w14:textId="7EBA3171" w:rsidR="00B214F3" w:rsidRDefault="00B214F3">
      <w:pPr>
        <w:rPr>
          <w:rFonts w:eastAsia="Times New Roman" w:cstheme="minorBidi"/>
          <w:b/>
          <w:noProof w:val="0"/>
          <w:sz w:val="18"/>
          <w:szCs w:val="22"/>
          <w:lang w:eastAsia="de-DE" w:bidi="en-US"/>
        </w:rPr>
      </w:pPr>
    </w:p>
    <w:sectPr w:rsidR="00B214F3" w:rsidSect="00E131E4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0543E" w14:textId="77777777" w:rsidR="0062206B" w:rsidRDefault="0062206B" w:rsidP="00C1340D">
      <w:r>
        <w:separator/>
      </w:r>
    </w:p>
  </w:endnote>
  <w:endnote w:type="continuationSeparator" w:id="0">
    <w:p w14:paraId="007D82F0" w14:textId="77777777" w:rsidR="0062206B" w:rsidRDefault="0062206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inion Pro">
    <w:altName w:val="Cambria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C042B9" w14:textId="23FC1493" w:rsidR="003024E3" w:rsidRPr="00236C0D" w:rsidRDefault="003024E3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806424"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841894"/>
      <w:docPartObj>
        <w:docPartGallery w:val="Page Numbers (Bottom of Page)"/>
        <w:docPartUnique/>
      </w:docPartObj>
    </w:sdtPr>
    <w:sdtEndPr/>
    <w:sdtContent>
      <w:p w14:paraId="4A2C8F79" w14:textId="7A34A60E" w:rsidR="003024E3" w:rsidRDefault="0062206B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3024E3">
              <w:fldChar w:fldCharType="begin"/>
            </w:r>
            <w:r w:rsidR="003024E3">
              <w:instrText xml:space="preserve"> PAGE  \* Arabic  \* MERGEFORMAT </w:instrText>
            </w:r>
            <w:r w:rsidR="003024E3">
              <w:fldChar w:fldCharType="separate"/>
            </w:r>
            <w:r w:rsidR="00806424">
              <w:rPr>
                <w:noProof/>
              </w:rPr>
              <w:t>1</w:t>
            </w:r>
            <w:r w:rsidR="003024E3">
              <w:fldChar w:fldCharType="end"/>
            </w:r>
          </w:sdtContent>
        </w:sdt>
      </w:p>
    </w:sdtContent>
  </w:sdt>
  <w:p w14:paraId="2A88F9F6" w14:textId="77777777" w:rsidR="003024E3" w:rsidRDefault="003024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B8F6B3" w14:textId="77777777" w:rsidR="0062206B" w:rsidRDefault="0062206B" w:rsidP="00C1340D">
      <w:r>
        <w:separator/>
      </w:r>
    </w:p>
  </w:footnote>
  <w:footnote w:type="continuationSeparator" w:id="0">
    <w:p w14:paraId="55A2AE08" w14:textId="77777777" w:rsidR="0062206B" w:rsidRDefault="0062206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A394" w14:textId="77777777" w:rsidR="003024E3" w:rsidRDefault="003024E3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E35DE" w14:textId="77777777" w:rsidR="003024E3" w:rsidRPr="00236C0D" w:rsidRDefault="003024E3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4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F329C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5F5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9BB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ABD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9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20C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378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4E58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07C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05B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28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B7B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237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70A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318A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4E55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4E3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34F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64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99F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170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B7F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097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D19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A8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515"/>
    <w:rsid w:val="004F4684"/>
    <w:rsid w:val="004F48C3"/>
    <w:rsid w:val="004F4D37"/>
    <w:rsid w:val="004F54BE"/>
    <w:rsid w:val="004F58BD"/>
    <w:rsid w:val="004F5C22"/>
    <w:rsid w:val="004F615E"/>
    <w:rsid w:val="004F639C"/>
    <w:rsid w:val="004F65BA"/>
    <w:rsid w:val="004F6920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6A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F69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DC5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06B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7B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6F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667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54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72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BE"/>
    <w:rsid w:val="007017E5"/>
    <w:rsid w:val="00701836"/>
    <w:rsid w:val="00701DAA"/>
    <w:rsid w:val="00701F70"/>
    <w:rsid w:val="0070201C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77B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191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BCF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1ECF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424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4F82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2FB8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29C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493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910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A99"/>
    <w:rsid w:val="00AC4AD5"/>
    <w:rsid w:val="00AC50E2"/>
    <w:rsid w:val="00AC5180"/>
    <w:rsid w:val="00AC51EF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4F3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CA0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64C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42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20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2B8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03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B04"/>
    <w:rsid w:val="00D32ECC"/>
    <w:rsid w:val="00D3301E"/>
    <w:rsid w:val="00D33994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4C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4BD4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050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E66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47C5D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61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4B4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60C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0FD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11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946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0B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SimSun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character" w:customStyle="1" w:styleId="tlid-translation">
    <w:name w:val="tlid-translation"/>
    <w:basedOn w:val="DefaultParagraphFont"/>
    <w:rsid w:val="00F230FD"/>
  </w:style>
  <w:style w:type="numbering" w:customStyle="1" w:styleId="1">
    <w:name w:val="无列表1"/>
    <w:next w:val="NoList"/>
    <w:uiPriority w:val="99"/>
    <w:semiHidden/>
    <w:unhideWhenUsed/>
    <w:rsid w:val="00451D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SimSun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character" w:customStyle="1" w:styleId="tlid-translation">
    <w:name w:val="tlid-translation"/>
    <w:basedOn w:val="DefaultParagraphFont"/>
    <w:rsid w:val="00F230FD"/>
  </w:style>
  <w:style w:type="numbering" w:customStyle="1" w:styleId="1">
    <w:name w:val="无列表1"/>
    <w:next w:val="NoList"/>
    <w:uiPriority w:val="99"/>
    <w:semiHidden/>
    <w:unhideWhenUsed/>
    <w:rsid w:val="00451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39620-68B7-4BF9-A1D2-D3A369EA5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97</Characters>
  <Application>Microsoft Office Word</Application>
  <DocSecurity>0</DocSecurity>
  <Lines>121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HEALCANCIA</cp:lastModifiedBy>
  <cp:revision>5</cp:revision>
  <dcterms:created xsi:type="dcterms:W3CDTF">2019-08-23T09:31:00Z</dcterms:created>
  <dcterms:modified xsi:type="dcterms:W3CDTF">2019-11-24T06:36:00Z</dcterms:modified>
</cp:coreProperties>
</file>